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1ADC8" w14:textId="0268A064" w:rsidR="00AE5A46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</w:p>
    <w:p w14:paraId="02DDBB5A" w14:textId="6EEEC0E7" w:rsidR="00AE5A46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n the meta-analysis “</w:t>
      </w:r>
      <w:r w:rsidRPr="00AE5A46">
        <w:rPr>
          <w:rFonts w:ascii="Times New Roman" w:hAnsi="Times New Roman" w:cs="Times New Roman"/>
          <w:color w:val="000000" w:themeColor="text1"/>
          <w:sz w:val="24"/>
          <w:szCs w:val="24"/>
        </w:rPr>
        <w:t>Aspiration vs. Peritoneal lavage in appendicitis: a meta-analysis”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</w:t>
      </w:r>
      <w:r w:rsidRPr="005D74A7">
        <w:rPr>
          <w:rFonts w:ascii="Times New Roman" w:hAnsi="Times New Roman" w:cs="Times New Roman"/>
          <w:color w:val="000000" w:themeColor="text1"/>
          <w:sz w:val="24"/>
          <w:szCs w:val="24"/>
        </w:rPr>
        <w:t>earch detai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he following:</w:t>
      </w:r>
    </w:p>
    <w:p w14:paraId="036986E5" w14:textId="77777777" w:rsidR="00AE5A46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94FFDC" w14:textId="2664C86B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4A7">
        <w:rPr>
          <w:rFonts w:ascii="Times New Roman" w:hAnsi="Times New Roman" w:cs="Times New Roman"/>
          <w:color w:val="000000" w:themeColor="text1"/>
          <w:sz w:val="24"/>
          <w:szCs w:val="24"/>
        </w:rPr>
        <w:t>Search details on PubMed</w:t>
      </w:r>
    </w:p>
    <w:p w14:paraId="29A18AB5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</w:pPr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</w:t>
      </w:r>
      <w:proofErr w:type="gramStart"/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peritoneal</w:t>
      </w:r>
      <w:proofErr w:type="gramEnd"/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irrigation"[All Fields] AND ("appendicitis"[</w:t>
      </w:r>
      <w:proofErr w:type="spellStart"/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appendicitis"[All Fields] OR ("ruptured"[All Fields] AND "appendicitis"[All Fields]) OR "ruptured appendicitis"[All Fields])</w:t>
      </w:r>
    </w:p>
    <w:p w14:paraId="355304D1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</w:pPr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Results: 22 articles</w:t>
      </w:r>
    </w:p>
    <w:p w14:paraId="2A3EB075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</w:pPr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"</w:t>
      </w:r>
      <w:proofErr w:type="gramStart"/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peritoneal</w:t>
      </w:r>
      <w:proofErr w:type="gramEnd"/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lavage"[All Fields] AND ("appendicitis"[</w:t>
      </w:r>
      <w:proofErr w:type="spellStart"/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Terms] OR "appendicitis"[All Fields] OR ("ruptured"[All Fields] AND "appendicitis"[All Fields]) OR "ruptured appendicitis"[All Fields])</w:t>
      </w:r>
    </w:p>
    <w:p w14:paraId="420447EE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</w:pPr>
      <w:r w:rsidRPr="005D74A7"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  <w:t>Results: 106 articles</w:t>
      </w:r>
    </w:p>
    <w:p w14:paraId="39483D9E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</w:pPr>
    </w:p>
    <w:p w14:paraId="2370AD2B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4A7">
        <w:rPr>
          <w:rFonts w:ascii="Times New Roman" w:hAnsi="Times New Roman" w:cs="Times New Roman"/>
          <w:color w:val="000000" w:themeColor="text1"/>
          <w:sz w:val="24"/>
          <w:szCs w:val="24"/>
        </w:rPr>
        <w:t>Search details on Scopus</w:t>
      </w:r>
    </w:p>
    <w:p w14:paraId="34B00B23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Style w:val="searchquerygrammar36omg"/>
          <w:rFonts w:ascii="Times New Roman" w:hAnsi="Times New Roman" w:cs="Times New Roman"/>
          <w:caps/>
          <w:sz w:val="24"/>
          <w:szCs w:val="24"/>
          <w:shd w:val="clear" w:color="auto" w:fill="FFFFFF"/>
        </w:rPr>
      </w:pPr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ALL </w:t>
      </w:r>
      <w:proofErr w:type="gramStart"/>
      <w:r w:rsidRPr="005D74A7">
        <w:rPr>
          <w:rStyle w:val="searchquerygrammar36omg"/>
          <w:rFonts w:ascii="Times New Roman" w:hAnsi="Times New Roman" w:cs="Times New Roman"/>
          <w:caps/>
          <w:sz w:val="24"/>
          <w:szCs w:val="24"/>
          <w:shd w:val="clear" w:color="auto" w:fill="FFFFFF"/>
        </w:rPr>
        <w:t>(</w:t>
      </w:r>
      <w:r w:rsidRPr="005D74A7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D74A7">
        <w:rPr>
          <w:rStyle w:val="searchquerykeyword3mxyg"/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peritoneal</w:t>
      </w:r>
      <w:proofErr w:type="gramEnd"/>
      <w:r w:rsidRPr="005D74A7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AND </w:t>
      </w:r>
      <w:r w:rsidRPr="005D74A7">
        <w:rPr>
          <w:rStyle w:val="searchquerykeyword3mxyg"/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lavage</w:t>
      </w:r>
      <w:r w:rsidRPr="005D74A7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AND </w:t>
      </w:r>
      <w:r w:rsidRPr="005D74A7">
        <w:rPr>
          <w:rStyle w:val="searchquerykeyword3mxyg"/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appendicitis</w:t>
      </w:r>
      <w:r w:rsidRPr="005D74A7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D74A7">
        <w:rPr>
          <w:rStyle w:val="searchquerygrammar36omg"/>
          <w:rFonts w:ascii="Times New Roman" w:hAnsi="Times New Roman" w:cs="Times New Roman"/>
          <w:caps/>
          <w:sz w:val="24"/>
          <w:szCs w:val="24"/>
          <w:shd w:val="clear" w:color="auto" w:fill="FFFFFF"/>
        </w:rPr>
        <w:t>)</w:t>
      </w:r>
    </w:p>
    <w:p w14:paraId="60A80040" w14:textId="5A60BD8F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</w:pPr>
      <w:r w:rsidRPr="005D74A7"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  <w:t>Results: 5</w:t>
      </w:r>
      <w:r w:rsidR="001B772B"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  <w:t>3</w:t>
      </w:r>
      <w:r w:rsidR="00942A3E"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  <w:t>9</w:t>
      </w:r>
      <w:r w:rsidRPr="005D74A7"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  <w:t xml:space="preserve"> articles</w:t>
      </w:r>
    </w:p>
    <w:p w14:paraId="281E7C7B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Style w:val="searchquerygrammar36omg"/>
          <w:rFonts w:ascii="Times New Roman" w:hAnsi="Times New Roman" w:cs="Times New Roman"/>
          <w:caps/>
          <w:sz w:val="24"/>
          <w:szCs w:val="24"/>
          <w:shd w:val="clear" w:color="auto" w:fill="FFFFFF"/>
        </w:rPr>
      </w:pPr>
      <w:r w:rsidRPr="005D74A7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ALL </w:t>
      </w:r>
      <w:proofErr w:type="gramStart"/>
      <w:r w:rsidRPr="005D74A7">
        <w:rPr>
          <w:rStyle w:val="searchquerygrammar36omg"/>
          <w:rFonts w:ascii="Times New Roman" w:hAnsi="Times New Roman" w:cs="Times New Roman"/>
          <w:caps/>
          <w:sz w:val="24"/>
          <w:szCs w:val="24"/>
          <w:shd w:val="clear" w:color="auto" w:fill="FFFFFF"/>
        </w:rPr>
        <w:t>(</w:t>
      </w:r>
      <w:r w:rsidRPr="005D74A7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D74A7">
        <w:rPr>
          <w:rStyle w:val="searchquerykeyword3mxyg"/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peritoneal</w:t>
      </w:r>
      <w:proofErr w:type="gramEnd"/>
      <w:r w:rsidRPr="005D74A7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AND </w:t>
      </w:r>
      <w:r w:rsidRPr="005D74A7">
        <w:rPr>
          <w:rStyle w:val="searchquerykeyword3mxyg"/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irrigation</w:t>
      </w:r>
      <w:r w:rsidRPr="005D74A7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AND </w:t>
      </w:r>
      <w:r w:rsidRPr="005D74A7">
        <w:rPr>
          <w:rStyle w:val="searchquerykeyword3mxyg"/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appendicitis</w:t>
      </w:r>
      <w:r w:rsidRPr="005D74A7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 </w:t>
      </w:r>
      <w:r w:rsidRPr="005D74A7">
        <w:rPr>
          <w:rStyle w:val="searchquerygrammar36omg"/>
          <w:rFonts w:ascii="Times New Roman" w:hAnsi="Times New Roman" w:cs="Times New Roman"/>
          <w:caps/>
          <w:sz w:val="24"/>
          <w:szCs w:val="24"/>
          <w:shd w:val="clear" w:color="auto" w:fill="FFFFFF"/>
        </w:rPr>
        <w:t>)</w:t>
      </w:r>
    </w:p>
    <w:p w14:paraId="349A3D5F" w14:textId="4D1321A1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</w:pPr>
      <w:r w:rsidRPr="005D74A7"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  <w:t xml:space="preserve">Results: </w:t>
      </w:r>
      <w:r w:rsidR="00942A3E"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  <w:t>71</w:t>
      </w:r>
      <w:r w:rsidRPr="005D74A7"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  <w:t xml:space="preserve"> articles</w:t>
      </w:r>
    </w:p>
    <w:p w14:paraId="1C313251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</w:pPr>
    </w:p>
    <w:p w14:paraId="266407DF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4A7">
        <w:rPr>
          <w:rFonts w:ascii="Times New Roman" w:hAnsi="Times New Roman" w:cs="Times New Roman"/>
          <w:color w:val="000000" w:themeColor="text1"/>
          <w:sz w:val="24"/>
          <w:szCs w:val="24"/>
        </w:rPr>
        <w:t>Search details on WOS</w:t>
      </w:r>
    </w:p>
    <w:p w14:paraId="668EC38F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A2D35"/>
          <w:sz w:val="24"/>
          <w:szCs w:val="24"/>
          <w:shd w:val="clear" w:color="auto" w:fill="F8F8F8"/>
        </w:rPr>
      </w:pPr>
      <w:r w:rsidRPr="005D74A7">
        <w:rPr>
          <w:rFonts w:ascii="Times New Roman" w:hAnsi="Times New Roman" w:cs="Times New Roman"/>
          <w:color w:val="2A2D35"/>
          <w:sz w:val="24"/>
          <w:szCs w:val="24"/>
          <w:shd w:val="clear" w:color="auto" w:fill="F8F8F8"/>
        </w:rPr>
        <w:t>TOPIC: (peritoneal</w:t>
      </w:r>
      <w:proofErr w:type="gramStart"/>
      <w:r w:rsidRPr="005D74A7">
        <w:rPr>
          <w:rFonts w:ascii="Times New Roman" w:hAnsi="Times New Roman" w:cs="Times New Roman"/>
          <w:color w:val="2A2D35"/>
          <w:sz w:val="24"/>
          <w:szCs w:val="24"/>
          <w:shd w:val="clear" w:color="auto" w:fill="F8F8F8"/>
        </w:rPr>
        <w:t>  AND</w:t>
      </w:r>
      <w:proofErr w:type="gramEnd"/>
      <w:r w:rsidRPr="005D74A7">
        <w:rPr>
          <w:rFonts w:ascii="Times New Roman" w:hAnsi="Times New Roman" w:cs="Times New Roman"/>
          <w:color w:val="2A2D35"/>
          <w:sz w:val="24"/>
          <w:szCs w:val="24"/>
          <w:shd w:val="clear" w:color="auto" w:fill="F8F8F8"/>
        </w:rPr>
        <w:t> lavage  AND appendicitis)</w:t>
      </w:r>
    </w:p>
    <w:p w14:paraId="0DF14514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</w:pPr>
      <w:r w:rsidRPr="005D74A7"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  <w:t>Results: 41 articles</w:t>
      </w:r>
    </w:p>
    <w:p w14:paraId="7BF3DAF7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74A7">
        <w:rPr>
          <w:rFonts w:ascii="Times New Roman" w:hAnsi="Times New Roman" w:cs="Times New Roman"/>
          <w:color w:val="2A2D35"/>
          <w:sz w:val="24"/>
          <w:szCs w:val="24"/>
          <w:shd w:val="clear" w:color="auto" w:fill="F8F8F8"/>
        </w:rPr>
        <w:t>TOPIC: (peritoneal</w:t>
      </w:r>
      <w:proofErr w:type="gramStart"/>
      <w:r w:rsidRPr="005D74A7">
        <w:rPr>
          <w:rFonts w:ascii="Times New Roman" w:hAnsi="Times New Roman" w:cs="Times New Roman"/>
          <w:color w:val="2A2D35"/>
          <w:sz w:val="24"/>
          <w:szCs w:val="24"/>
          <w:shd w:val="clear" w:color="auto" w:fill="F8F8F8"/>
        </w:rPr>
        <w:t>  AND</w:t>
      </w:r>
      <w:proofErr w:type="gramEnd"/>
      <w:r w:rsidRPr="005D74A7">
        <w:rPr>
          <w:rFonts w:ascii="Times New Roman" w:hAnsi="Times New Roman" w:cs="Times New Roman"/>
          <w:color w:val="2A2D35"/>
          <w:sz w:val="24"/>
          <w:szCs w:val="24"/>
          <w:shd w:val="clear" w:color="auto" w:fill="F8F8F8"/>
        </w:rPr>
        <w:t> irrigation  AND appendicitis)</w:t>
      </w:r>
    </w:p>
    <w:p w14:paraId="5524399A" w14:textId="77777777" w:rsidR="00AE5A46" w:rsidRPr="005D74A7" w:rsidRDefault="00AE5A46" w:rsidP="00AE5A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</w:pPr>
      <w:r w:rsidRPr="005D74A7">
        <w:rPr>
          <w:rFonts w:ascii="Times New Roman" w:eastAsia="Times New Roman" w:hAnsi="Times New Roman" w:cs="Times New Roman"/>
          <w:color w:val="212121"/>
          <w:sz w:val="24"/>
          <w:szCs w:val="24"/>
          <w:lang w:eastAsia="it-IT"/>
        </w:rPr>
        <w:t>Results: 30 articles</w:t>
      </w:r>
    </w:p>
    <w:p w14:paraId="69C2BD28" w14:textId="77777777" w:rsidR="00AE5A46" w:rsidRDefault="00AE5A46" w:rsidP="00AE5A4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it-IT"/>
        </w:rPr>
      </w:pPr>
    </w:p>
    <w:p w14:paraId="6EDF9D2B" w14:textId="77777777" w:rsidR="00AE5A46" w:rsidRDefault="00AE5A46" w:rsidP="00AE5A4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it-IT"/>
        </w:rPr>
      </w:pPr>
    </w:p>
    <w:p w14:paraId="139D5B35" w14:textId="77777777" w:rsidR="00AE5A46" w:rsidRDefault="00AE5A46" w:rsidP="00AE5A46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it-IT"/>
        </w:rPr>
      </w:pPr>
    </w:p>
    <w:bookmarkEnd w:id="0"/>
    <w:p w14:paraId="18EB74BA" w14:textId="77777777" w:rsidR="005B14B4" w:rsidRDefault="00FA3CE1"/>
    <w:sectPr w:rsidR="005B14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241"/>
    <w:rsid w:val="001B772B"/>
    <w:rsid w:val="001F6A7E"/>
    <w:rsid w:val="00234CC7"/>
    <w:rsid w:val="004B4B83"/>
    <w:rsid w:val="00942A3E"/>
    <w:rsid w:val="00AE5A46"/>
    <w:rsid w:val="00D37159"/>
    <w:rsid w:val="00E97241"/>
    <w:rsid w:val="00F02703"/>
    <w:rsid w:val="00F16839"/>
    <w:rsid w:val="00FA3CE1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C6087"/>
  <w15:chartTrackingRefBased/>
  <w15:docId w15:val="{9E269624-82EF-4631-B338-50D4C3A52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A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querygrammar36omg">
    <w:name w:val="searchquery__grammar___36omg"/>
    <w:basedOn w:val="DefaultParagraphFont"/>
    <w:rsid w:val="00AE5A46"/>
  </w:style>
  <w:style w:type="character" w:customStyle="1" w:styleId="searchquerykeyword3mxyg">
    <w:name w:val="searchquery__keyword___3mxyg"/>
    <w:basedOn w:val="DefaultParagraphFont"/>
    <w:rsid w:val="00AE5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Caroline Rubince G.</cp:lastModifiedBy>
  <cp:revision>3</cp:revision>
  <dcterms:created xsi:type="dcterms:W3CDTF">2021-07-10T18:44:00Z</dcterms:created>
  <dcterms:modified xsi:type="dcterms:W3CDTF">2021-08-25T09:29:00Z</dcterms:modified>
</cp:coreProperties>
</file>